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65C" w:rsidRPr="00E65866" w:rsidRDefault="009C5775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Table </w:t>
      </w:r>
      <w:r w:rsidR="00363F8F"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4</w:t>
      </w:r>
      <w:r w:rsidR="006C5CAE" w:rsidRPr="00E65866">
        <w:rPr>
          <w:rFonts w:ascii="Times New Roman" w:hAnsi="Times New Roman" w:cs="Times New Roman" w:hint="eastAsia"/>
          <w:b/>
          <w:sz w:val="22"/>
        </w:rPr>
        <w:t xml:space="preserve"> </w:t>
      </w:r>
      <w:r w:rsidR="00E65866" w:rsidRPr="00E65866">
        <w:rPr>
          <w:rFonts w:ascii="Times New Roman" w:hAnsi="Times New Roman"/>
          <w:b/>
          <w:sz w:val="22"/>
        </w:rPr>
        <w:t xml:space="preserve">The Begg </w:t>
      </w:r>
      <w:r w:rsidR="00E65866" w:rsidRPr="00E65866">
        <w:rPr>
          <w:rFonts w:ascii="Times New Roman" w:hAnsi="Times New Roman" w:hint="eastAsia"/>
          <w:b/>
          <w:sz w:val="22"/>
        </w:rPr>
        <w:t xml:space="preserve">and </w:t>
      </w:r>
      <w:r w:rsidR="00E65866" w:rsidRPr="00E65866">
        <w:rPr>
          <w:rFonts w:ascii="Times New Roman" w:hAnsi="Times New Roman"/>
          <w:b/>
          <w:sz w:val="22"/>
        </w:rPr>
        <w:t>Egger test</w:t>
      </w:r>
      <w:r w:rsidR="00E65866" w:rsidRPr="00E65866">
        <w:rPr>
          <w:rFonts w:ascii="Times New Roman" w:hAnsi="Times New Roman" w:hint="eastAsia"/>
          <w:b/>
          <w:sz w:val="22"/>
        </w:rPr>
        <w:t xml:space="preserve"> of </w:t>
      </w:r>
      <w:r w:rsidR="00E65866" w:rsidRPr="00E65866">
        <w:rPr>
          <w:rFonts w:ascii="Times New Roman" w:hAnsi="Times New Roman"/>
          <w:b/>
          <w:sz w:val="22"/>
        </w:rPr>
        <w:t>heterogeneity</w:t>
      </w:r>
    </w:p>
    <w:tbl>
      <w:tblPr>
        <w:tblW w:w="10644" w:type="dxa"/>
        <w:tblInd w:w="96" w:type="dxa"/>
        <w:tblLayout w:type="fixed"/>
        <w:tblLook w:val="04A0"/>
      </w:tblPr>
      <w:tblGrid>
        <w:gridCol w:w="1572"/>
        <w:gridCol w:w="850"/>
        <w:gridCol w:w="1418"/>
        <w:gridCol w:w="1134"/>
        <w:gridCol w:w="1275"/>
        <w:gridCol w:w="1134"/>
        <w:gridCol w:w="851"/>
        <w:gridCol w:w="1134"/>
        <w:gridCol w:w="1276"/>
      </w:tblGrid>
      <w:tr w:rsidR="00C34D9C" w:rsidRPr="006C5CAE" w:rsidTr="00C34D9C">
        <w:trPr>
          <w:trHeight w:val="540"/>
        </w:trPr>
        <w:tc>
          <w:tcPr>
            <w:tcW w:w="15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microbi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4D9C" w:rsidRPr="006C5CAE" w:rsidRDefault="00C34D9C" w:rsidP="005613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4D9C" w:rsidRPr="006C5CAE" w:rsidRDefault="00C34D9C" w:rsidP="005613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ort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stan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</w:rPr>
              <w:t>Z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Begg's test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4D9C" w:rsidRPr="00561356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613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(Egger's test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34D9C" w:rsidRPr="00561356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613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C34D9C" w:rsidRPr="006C5CAE" w:rsidTr="00C34D9C">
        <w:trPr>
          <w:trHeight w:val="270"/>
        </w:trPr>
        <w:tc>
          <w:tcPr>
            <w:tcW w:w="15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4D9C" w:rsidRPr="006C5CAE" w:rsidRDefault="00C34D9C" w:rsidP="006C5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4D9C" w:rsidRPr="006C5CAE" w:rsidRDefault="00C34D9C" w:rsidP="006C5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4D9C" w:rsidRPr="006C5CAE" w:rsidRDefault="00C34D9C" w:rsidP="006C5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4D9C" w:rsidRPr="00A22068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220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</w:t>
            </w:r>
            <w:r w:rsidRPr="00A220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4D9C" w:rsidRPr="00561356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613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4D9C" w:rsidRPr="006C5CAE" w:rsidRDefault="00C34D9C" w:rsidP="006C5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4D9C" w:rsidRPr="006C5CAE" w:rsidRDefault="00C34D9C" w:rsidP="006C5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4D9C" w:rsidRPr="006C5CAE" w:rsidRDefault="00C34D9C" w:rsidP="006C5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4D9C" w:rsidRPr="006C5CAE" w:rsidRDefault="00C34D9C" w:rsidP="006C5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D9C" w:rsidRPr="006C5CAE" w:rsidTr="00C34D9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5B23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16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34D9C" w:rsidRPr="006C5CAE" w:rsidTr="00C34D9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5B23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80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5B23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34D9C" w:rsidRPr="006C5CAE" w:rsidTr="00C34D9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5B23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5B23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1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7</w:t>
            </w:r>
            <w:r w:rsidR="00B250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5</w:t>
            </w:r>
            <w:r w:rsidR="00B2503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34D9C" w:rsidRPr="006C5CAE" w:rsidTr="00C34D9C">
        <w:trPr>
          <w:trHeight w:val="270"/>
        </w:trPr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4.89</w:t>
            </w: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6C5CAE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5C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C34D9C" w:rsidRPr="005B23EB" w:rsidTr="00C34D9C">
        <w:trPr>
          <w:trHeight w:val="27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5B23EB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B23EB">
              <w:rPr>
                <w:rFonts w:ascii="Times New Roman" w:eastAsia="宋体" w:hAnsi="Times New Roman" w:cs="Times New Roman"/>
                <w:kern w:val="0"/>
                <w:sz w:val="22"/>
              </w:rPr>
              <w:t>S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5B23EB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B23EB">
              <w:rPr>
                <w:rFonts w:ascii="Times New Roman" w:eastAsia="宋体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5B23EB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B23EB">
              <w:rPr>
                <w:rFonts w:ascii="Times New Roman" w:eastAsia="宋体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7C58EC" w:rsidRDefault="00C34D9C" w:rsidP="003D50F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C58E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4.62</w:t>
            </w:r>
            <w:r w:rsidRPr="007C58EC">
              <w:rPr>
                <w:rFonts w:ascii="Times New Roman" w:eastAsia="宋体" w:hAnsi="Times New Roman" w:cs="Times New Roman"/>
                <w:kern w:val="0"/>
                <w:sz w:val="22"/>
              </w:rPr>
              <w:t>.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7C58EC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C58EC">
              <w:rPr>
                <w:rFonts w:ascii="Times New Roman" w:eastAsia="宋体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5B23EB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9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5B23EB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Pr="005B23EB">
              <w:rPr>
                <w:rFonts w:ascii="Times New Roman" w:eastAsia="宋体" w:hAnsi="Times New Roman" w:cs="Times New Roman"/>
                <w:kern w:val="0"/>
                <w:sz w:val="22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5B23EB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5.7</w:t>
            </w:r>
            <w:r w:rsidR="00B2503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4D9C" w:rsidRPr="005B23EB" w:rsidRDefault="00C34D9C" w:rsidP="006C5CA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</w:t>
            </w:r>
            <w:r w:rsidRPr="005B23EB">
              <w:rPr>
                <w:rFonts w:ascii="Times New Roman" w:eastAsia="宋体" w:hAnsi="Times New Roman" w:cs="Times New Roman"/>
                <w:kern w:val="0"/>
                <w:sz w:val="22"/>
              </w:rPr>
              <w:t>01</w:t>
            </w:r>
          </w:p>
        </w:tc>
      </w:tr>
    </w:tbl>
    <w:p w:rsidR="006C5CAE" w:rsidRPr="00F17867" w:rsidRDefault="006C5CAE">
      <w:pPr>
        <w:rPr>
          <w:b/>
        </w:rPr>
      </w:pPr>
      <w:r>
        <w:rPr>
          <w:rFonts w:ascii="Times New Roman" w:hAnsi="Times New Roman" w:cs="Times New Roman"/>
          <w:b/>
          <w:sz w:val="22"/>
        </w:rPr>
        <w:t xml:space="preserve">Abbreviations: </w:t>
      </w:r>
      <w:r>
        <w:rPr>
          <w:rFonts w:ascii="Times New Roman" w:hAnsi="Times New Roman" w:cs="Times New Roman" w:hint="eastAsia"/>
          <w:b/>
          <w:sz w:val="22"/>
        </w:rPr>
        <w:t>P</w:t>
      </w:r>
      <w:r w:rsidRPr="00F17867">
        <w:rPr>
          <w:rFonts w:ascii="Times New Roman" w:hAnsi="Times New Roman" w:cs="Times New Roman" w:hint="eastAsia"/>
          <w:b/>
          <w:sz w:val="22"/>
        </w:rPr>
        <w:t>EN</w:t>
      </w:r>
      <w:r w:rsidRPr="00F17867">
        <w:rPr>
          <w:rFonts w:ascii="Times New Roman" w:hAnsi="Times New Roman" w:cs="Times New Roman"/>
          <w:b/>
          <w:sz w:val="22"/>
        </w:rPr>
        <w:t xml:space="preserve">= penicillin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TET</w:t>
      </w:r>
      <w:r w:rsidRPr="00F17867">
        <w:rPr>
          <w:rFonts w:ascii="Times New Roman" w:hAnsi="Times New Roman" w:cs="Times New Roman"/>
          <w:b/>
          <w:sz w:val="22"/>
        </w:rPr>
        <w:t xml:space="preserve"> = </w:t>
      </w:r>
      <w:r w:rsidR="00783CFA">
        <w:rPr>
          <w:rFonts w:ascii="Times New Roman" w:hAnsi="Times New Roman"/>
          <w:b/>
          <w:sz w:val="22"/>
        </w:rPr>
        <w:t>tetracycline</w:t>
      </w:r>
      <w:r w:rsidRPr="00F17867">
        <w:rPr>
          <w:rFonts w:ascii="Times New Roman" w:hAnsi="Times New Roman" w:cs="Times New Roman"/>
          <w:b/>
          <w:sz w:val="22"/>
        </w:rPr>
        <w:t xml:space="preserve">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CIP</w:t>
      </w:r>
      <w:r w:rsidRPr="00F17867">
        <w:rPr>
          <w:rFonts w:ascii="Times New Roman" w:hAnsi="Times New Roman" w:cs="Times New Roman"/>
          <w:b/>
          <w:sz w:val="22"/>
        </w:rPr>
        <w:t xml:space="preserve"> =</w:t>
      </w:r>
      <w:r w:rsidRPr="00F17867">
        <w:rPr>
          <w:rFonts w:ascii="Times New Roman" w:hAnsi="Times New Roman"/>
          <w:b/>
          <w:sz w:val="22"/>
        </w:rPr>
        <w:t xml:space="preserve"> ciprofloxacin</w:t>
      </w:r>
      <w:r w:rsidRPr="00F17867">
        <w:rPr>
          <w:rFonts w:ascii="Times New Roman" w:hAnsi="Times New Roman" w:hint="eastAsia"/>
          <w:b/>
          <w:sz w:val="22"/>
        </w:rPr>
        <w:t xml:space="preserve">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CEF</w:t>
      </w:r>
      <w:r w:rsidRPr="00F17867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=</w:t>
      </w:r>
      <w:r w:rsidRPr="00F17867">
        <w:rPr>
          <w:rFonts w:ascii="Times New Roman" w:hAnsi="Times New Roman"/>
          <w:b/>
          <w:sz w:val="22"/>
        </w:rPr>
        <w:t xml:space="preserve"> ceftriaxone</w:t>
      </w:r>
      <w:r w:rsidRPr="00F17867">
        <w:rPr>
          <w:rFonts w:ascii="Times New Roman" w:hAnsi="Times New Roman" w:hint="eastAsia"/>
          <w:b/>
          <w:sz w:val="22"/>
        </w:rPr>
        <w:t xml:space="preserve">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SPE</w:t>
      </w:r>
      <w:r w:rsidRPr="00F17867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=</w:t>
      </w:r>
      <w:r w:rsidR="00F17867" w:rsidRPr="00F17867">
        <w:rPr>
          <w:rFonts w:ascii="Times New Roman" w:hAnsi="Times New Roman"/>
          <w:b/>
          <w:sz w:val="22"/>
        </w:rPr>
        <w:t xml:space="preserve"> spectinomycin</w:t>
      </w:r>
    </w:p>
    <w:sectPr w:rsidR="006C5CAE" w:rsidRPr="00F17867" w:rsidSect="006C5C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0024" w:rsidRDefault="001C0024" w:rsidP="006C5CAE">
      <w:r>
        <w:separator/>
      </w:r>
    </w:p>
  </w:endnote>
  <w:endnote w:type="continuationSeparator" w:id="1">
    <w:p w:rsidR="001C0024" w:rsidRDefault="001C0024" w:rsidP="006C5C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0024" w:rsidRDefault="001C0024" w:rsidP="006C5CAE">
      <w:r>
        <w:separator/>
      </w:r>
    </w:p>
  </w:footnote>
  <w:footnote w:type="continuationSeparator" w:id="1">
    <w:p w:rsidR="001C0024" w:rsidRDefault="001C0024" w:rsidP="006C5C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CAE"/>
    <w:rsid w:val="0014501F"/>
    <w:rsid w:val="001C0024"/>
    <w:rsid w:val="00270F31"/>
    <w:rsid w:val="00272D3E"/>
    <w:rsid w:val="00287609"/>
    <w:rsid w:val="00363F8F"/>
    <w:rsid w:val="003D50FB"/>
    <w:rsid w:val="004102EF"/>
    <w:rsid w:val="004338D3"/>
    <w:rsid w:val="00446E7C"/>
    <w:rsid w:val="004A2E63"/>
    <w:rsid w:val="00512076"/>
    <w:rsid w:val="00524B1D"/>
    <w:rsid w:val="00536C34"/>
    <w:rsid w:val="00536ECB"/>
    <w:rsid w:val="00561356"/>
    <w:rsid w:val="005B23EB"/>
    <w:rsid w:val="006C5CAE"/>
    <w:rsid w:val="006D743F"/>
    <w:rsid w:val="0077565C"/>
    <w:rsid w:val="00783CFA"/>
    <w:rsid w:val="007C58EC"/>
    <w:rsid w:val="007E0B8C"/>
    <w:rsid w:val="007E7BBC"/>
    <w:rsid w:val="009C5775"/>
    <w:rsid w:val="00A22068"/>
    <w:rsid w:val="00AB2142"/>
    <w:rsid w:val="00B02EAE"/>
    <w:rsid w:val="00B25033"/>
    <w:rsid w:val="00C34D9C"/>
    <w:rsid w:val="00E65866"/>
    <w:rsid w:val="00ED36A3"/>
    <w:rsid w:val="00EE7EDC"/>
    <w:rsid w:val="00F17867"/>
    <w:rsid w:val="00F35FE3"/>
    <w:rsid w:val="00F95D82"/>
    <w:rsid w:val="00FC74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6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5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5C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5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5CA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75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pc</cp:lastModifiedBy>
  <cp:revision>16</cp:revision>
  <dcterms:created xsi:type="dcterms:W3CDTF">2015-04-07T00:45:00Z</dcterms:created>
  <dcterms:modified xsi:type="dcterms:W3CDTF">2016-01-16T10:22:00Z</dcterms:modified>
</cp:coreProperties>
</file>